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1" w:name="_GoBack"/>
      <w:bookmarkEnd w:id="1"/>
      <w:r>
        <w:t>Supplementary Material</w:t>
      </w:r>
    </w:p>
    <w:p w14:paraId="29026311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083C26B0">
      <w:pPr>
        <w:widowControl/>
        <w:jc w:val="center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b/>
          <w:bCs/>
        </w:rPr>
        <w:t>Supplementary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Ta</w:t>
      </w:r>
      <w:r>
        <w:rPr>
          <w:rFonts w:ascii="Times New Roman" w:hAnsi="Times New Roman" w:eastAsia="宋体" w:cs="Times New Roman"/>
          <w:b/>
          <w:bCs/>
          <w:szCs w:val="21"/>
        </w:rPr>
        <w:t>b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Characteristics of Participants by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D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egree of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D</w:t>
      </w:r>
      <w:r>
        <w:rPr>
          <w:rFonts w:ascii="Times New Roman" w:hAnsi="Times New Roman" w:cs="Times New Roman"/>
          <w:b/>
          <w:bCs/>
          <w:color w:val="auto"/>
          <w:szCs w:val="21"/>
        </w:rPr>
        <w:t>isability</w:t>
      </w:r>
    </w:p>
    <w:tbl>
      <w:tblPr>
        <w:tblStyle w:val="20"/>
        <w:tblW w:w="49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6"/>
        <w:gridCol w:w="2069"/>
        <w:gridCol w:w="2070"/>
        <w:gridCol w:w="2064"/>
        <w:gridCol w:w="2070"/>
        <w:gridCol w:w="2068"/>
        <w:gridCol w:w="20"/>
      </w:tblGrid>
      <w:tr w14:paraId="19294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2" w:hRule="atLeast"/>
          <w:jc w:val="center"/>
        </w:trPr>
        <w:tc>
          <w:tcPr>
            <w:tcW w:w="1286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8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Variables</w:t>
            </w:r>
          </w:p>
        </w:tc>
        <w:tc>
          <w:tcPr>
            <w:tcW w:w="2073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0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 xml:space="preserve">Total </w:t>
            </w:r>
          </w:p>
          <w:p w14:paraId="6016E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(n 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79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2073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C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o disability</w:t>
            </w:r>
          </w:p>
          <w:p w14:paraId="53983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(n 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13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2067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8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Mild disability</w:t>
            </w:r>
          </w:p>
          <w:p w14:paraId="5D275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 xml:space="preserve">(n =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2073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D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Severe disability</w:t>
            </w:r>
          </w:p>
          <w:p w14:paraId="29CE7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 xml:space="preserve">(n =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37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2073" w:type="dxa"/>
            <w:gridSpan w:val="2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F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Cs w:val="21"/>
              </w:rPr>
              <w:t>P</w:t>
            </w:r>
          </w:p>
        </w:tc>
      </w:tr>
      <w:tr w14:paraId="10344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tblHeader/>
          <w:jc w:val="center"/>
        </w:trPr>
        <w:tc>
          <w:tcPr>
            <w:tcW w:w="1286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6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B1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1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41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0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F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43" w:type="pct"/>
            <w:gridSpan w:val="2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E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4199D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9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Age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Mean ± SD</w:t>
            </w:r>
          </w:p>
        </w:tc>
        <w:tc>
          <w:tcPr>
            <w:tcW w:w="2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9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0.20 ± 5.38</w:t>
            </w:r>
          </w:p>
        </w:tc>
        <w:tc>
          <w:tcPr>
            <w:tcW w:w="2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A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9.98 ± 5.40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F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0.92 ± 5.13</w:t>
            </w:r>
          </w:p>
        </w:tc>
        <w:tc>
          <w:tcPr>
            <w:tcW w:w="2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7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1.53 ± 5.10</w:t>
            </w:r>
          </w:p>
        </w:tc>
        <w:tc>
          <w:tcPr>
            <w:tcW w:w="207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6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4B979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7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Gender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0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3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3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3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6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73195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0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1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10 (49.46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1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83 (84.2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B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6 (6.1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5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1 (9.63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8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0C181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3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Female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5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69 (50.5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E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30 (80.5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8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3 (9.5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4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76 (9.97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7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158D5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1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level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A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F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5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2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3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8D41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B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Illiteracy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F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46 (64.7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9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92 (78.7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9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9 (9.8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2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05 (11.42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5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5837F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F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Primary school or below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D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03 (23.7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C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2 (88.4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C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4 (4.1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3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7 (7.44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1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192B6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C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Secondary school or below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B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71 (8.6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6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25 (90.2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3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 (4.2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6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 (5.52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E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3DD75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8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ollege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or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bov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4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9 (2.9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9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4 (90.5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6A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 (3.7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A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 (5.66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D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42FF3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F6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Residence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5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A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0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1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D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613B8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C2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Rural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7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32 (17.01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0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24 (88.4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0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 (4.0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2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0 (7.51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8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0D712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0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Urban</w:t>
            </w: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02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47 (82.99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9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89 (81.1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C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91 (8.6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9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67 (10.27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2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2DDE4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0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iving arrangement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2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1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E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F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D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80</w:t>
            </w:r>
          </w:p>
        </w:tc>
      </w:tr>
      <w:tr w14:paraId="12236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2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iving with famil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D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5 (97.9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7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7 (82.3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C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23 (7.8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8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25 (9.79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B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67BB1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8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Other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C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4 (2.0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0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6 (84.2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39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 (5.26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5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 (10.53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6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0275E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pct"/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C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Economic situation ,n(%）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5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F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B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7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C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3369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0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720" w:firstLineChars="300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Low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2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36 (35.33)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D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26 (78.8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F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29 (11.8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B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81 (9.35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B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0E222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8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720" w:firstLineChars="300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Comm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8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91 (38.16)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3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49 (83.6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8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85 (8.8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B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7 (7.51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C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5B711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9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720" w:firstLineChars="300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High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B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52 (26.50)</w:t>
            </w: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8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38 (85.2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6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3 (8.4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8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1 (6.27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6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78265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4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mok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ing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04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6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6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D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1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16</w:t>
            </w:r>
          </w:p>
        </w:tc>
      </w:tr>
      <w:tr w14:paraId="7C03B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6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No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3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3 (96.06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F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37 (82.4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C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4 (7.8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E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12 (9.73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5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2998F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5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B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6 (3.9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7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6 (81.4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0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 (6.9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8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5 (11.57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E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21BF3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B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rink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ing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0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42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5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CD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1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636CD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C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No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5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08 (65.8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F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83 (79.9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2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19 (8.8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7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06 (11.25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D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56020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B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5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71 (34.1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A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30 (87.1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8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0 (5.8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8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1 (7.00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2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525B9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C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Exercise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5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B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A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F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F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94E9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A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No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5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8 (7.6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E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8 (64.1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6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 (8.1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5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6 (27.75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59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3F00A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2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Low intensity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D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11 (27.5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F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6 (77.8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9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3 (8.8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7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2 (13.37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B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23A35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B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verage intensit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9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55 (30.21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E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32 (86.5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C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0 (7.2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4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3 (6.22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F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2CC0C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4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High intensity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7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95 (34.59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8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37 (86.3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9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2 (7.49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6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6 (6.12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1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5F99E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6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elf-rated health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B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6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9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3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0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AE8D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6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oo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3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18 (66.0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6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9 (90.3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9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5 (5.6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F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4 (3.98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9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78E78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E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Ba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0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61 (33.9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3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4 (66.8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B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24 (12.0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F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93 (21.12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1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45068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5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ife satisfaction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1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1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E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4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4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897E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3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atisfact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3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30 (86.3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D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14 (84.8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1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33 (7.0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A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3 (8.10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0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0AEF9499"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8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issatisfact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2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49 (13.6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44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99 (66.6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3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6 (12.8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0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4 (20.56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7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6D970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F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ognitive impairment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0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C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0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1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2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D3CA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2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No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4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57 (66.7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88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3 (85.6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2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28 (6.2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2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6 (8.09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6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72E25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D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1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22 (33.2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1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0 (75.7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7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1 (11.0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5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1 (13.23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A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1C60A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B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Depressive symptom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B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6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8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2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1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59A9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D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No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8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57 (59.4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3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19 (89.6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6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93 (5.9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A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5 (4.45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8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76F56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A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5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22 (40.5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3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94 (71.7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2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36 (10.6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4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92 (17.64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7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7B4AD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6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Hypertension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4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1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D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E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D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60</w:t>
            </w:r>
          </w:p>
        </w:tc>
      </w:tr>
      <w:tr w14:paraId="757E1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8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No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2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34 (88.2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F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96 (82.6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C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1 (7.8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5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57 (9.45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8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157B8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0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6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45 (11.7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6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17 (80.1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5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8 (7.4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4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0 (12.40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F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10375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9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Diabetes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0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D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0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F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C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21</w:t>
            </w:r>
          </w:p>
        </w:tc>
      </w:tr>
      <w:tr w14:paraId="3100E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E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No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D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3 (93.6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5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7 (82.7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A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94 (7.6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3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92 (9.59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3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566E3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F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2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6 (6.3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0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6 (76.8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0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5 (10.1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5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5 (13.01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0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1D4ED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1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Stroke ,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n(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0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5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2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7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C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61C29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9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No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7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6 (94.29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C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19 (83.6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5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6 (7.4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0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61 (8.92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C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3A96C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8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C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13 (5.71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7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94 (61.9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B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3 (13.7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0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6 (24.28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7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6BECB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C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steoarthritis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 ,n(%)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6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B4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A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8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8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747</w:t>
            </w:r>
          </w:p>
        </w:tc>
      </w:tr>
      <w:tr w14:paraId="2CBBC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E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No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2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05 (91.3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8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8 (82.4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A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8 (7.7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5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89 (9.77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2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60B39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3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9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74 (8.6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6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5 (81.2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A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 (8.6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9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8 (10.13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3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002D7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A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Altitude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8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7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8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F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3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7</w:t>
            </w:r>
          </w:p>
        </w:tc>
      </w:tr>
      <w:tr w14:paraId="17C4E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0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&lt;500m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A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83 (28.89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9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3 (84.8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5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0 (7.5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6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0 (7.58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F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00215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8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00m-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00m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4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7 (58.7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4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27 (81.6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B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39 (10.5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C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51 (7.80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2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45CFB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6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&gt;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00m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A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79 (12.39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3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43 (79.9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5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8 (11.49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4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8 (8.54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4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5C5C6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6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amine severity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2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3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7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1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A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00</w:t>
            </w:r>
          </w:p>
        </w:tc>
      </w:tr>
      <w:tr w14:paraId="0F4F0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D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Less sever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8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91 (38.16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1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94 (81.0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2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2 (8.2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D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25 (10.76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5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39AD1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2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0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Serious </w:t>
            </w:r>
          </w:p>
        </w:tc>
        <w:tc>
          <w:tcPr>
            <w:tcW w:w="2073" w:type="dxa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0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8 (61.84)</w:t>
            </w:r>
          </w:p>
        </w:tc>
        <w:tc>
          <w:tcPr>
            <w:tcW w:w="20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8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19 (83.21)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3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57 (7.59)</w:t>
            </w:r>
          </w:p>
        </w:tc>
        <w:tc>
          <w:tcPr>
            <w:tcW w:w="20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E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12 (9.21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F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</w:tbl>
    <w:p w14:paraId="73B11DE7">
      <w:pP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color w:val="auto"/>
          <w:szCs w:val="21"/>
        </w:rPr>
        <w:t>Note :</w:t>
      </w:r>
      <w:r>
        <w:rPr>
          <w:rFonts w:ascii="Times New Roman" w:hAnsi="Times New Roman" w:eastAsia="Times New Roman" w:cs="Times New Roman"/>
          <w:color w:val="auto"/>
          <w:szCs w:val="21"/>
        </w:rPr>
        <w:t>F: ANOVA, χ²: Chi-square test</w:t>
      </w:r>
      <w:r>
        <w:rPr>
          <w:rFonts w:ascii="Times New Roman" w:hAnsi="Times New Roman" w:eastAsia="宋体" w:cs="Times New Roman"/>
          <w:color w:val="auto"/>
          <w:szCs w:val="21"/>
        </w:rPr>
        <w:t>;</w:t>
      </w:r>
      <w:r>
        <w:rPr>
          <w:rFonts w:ascii="Times New Roman" w:hAnsi="Times New Roman" w:eastAsia="Times New Roman" w:cs="Times New Roman"/>
          <w:color w:val="auto"/>
          <w:szCs w:val="21"/>
        </w:rPr>
        <w:t xml:space="preserve">SD: </w:t>
      </w:r>
      <w:r>
        <w:rPr>
          <w:rFonts w:hint="eastAsia" w:ascii="Times New Roman" w:hAnsi="Times New Roman" w:eastAsia="宋体" w:cs="Times New Roman"/>
          <w:color w:val="auto"/>
          <w:szCs w:val="21"/>
        </w:rPr>
        <w:t>S</w:t>
      </w:r>
      <w:r>
        <w:rPr>
          <w:rFonts w:ascii="Times New Roman" w:hAnsi="Times New Roman" w:eastAsia="Times New Roman" w:cs="Times New Roman"/>
          <w:color w:val="auto"/>
          <w:szCs w:val="21"/>
        </w:rPr>
        <w:t xml:space="preserve">tandard </w:t>
      </w:r>
      <w:r>
        <w:rPr>
          <w:rFonts w:hint="eastAsia" w:ascii="Times New Roman" w:hAnsi="Times New Roman" w:eastAsia="宋体" w:cs="Times New Roman"/>
          <w:color w:val="auto"/>
          <w:szCs w:val="21"/>
        </w:rPr>
        <w:t>D</w:t>
      </w:r>
      <w:r>
        <w:rPr>
          <w:rFonts w:ascii="Times New Roman" w:hAnsi="Times New Roman" w:eastAsia="Times New Roman" w:cs="Times New Roman"/>
          <w:color w:val="auto"/>
          <w:szCs w:val="21"/>
        </w:rPr>
        <w:t>eviatio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n</w:t>
      </w:r>
    </w:p>
    <w:p w14:paraId="317B07AA"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b/>
          <w:bCs/>
        </w:rPr>
        <w:t>Supplementary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2. </w:t>
      </w:r>
      <w:r>
        <w:rPr>
          <w:rFonts w:ascii="Times New Roman" w:hAnsi="Times New Roman" w:cs="Times New Roman"/>
          <w:b/>
          <w:bCs/>
          <w:szCs w:val="21"/>
        </w:rPr>
        <w:t xml:space="preserve">Association of EFE and </w:t>
      </w:r>
      <w:r>
        <w:rPr>
          <w:rFonts w:hint="eastAsia" w:ascii="Times New Roman" w:hAnsi="Times New Roman" w:cs="Times New Roman"/>
          <w:b/>
          <w:bCs/>
          <w:szCs w:val="21"/>
        </w:rPr>
        <w:t>Physical Functio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-Multiple Linear Imputation of Missing Values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(n=6,629)</w:t>
      </w:r>
    </w:p>
    <w:tbl>
      <w:tblPr>
        <w:tblStyle w:val="21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734"/>
        <w:gridCol w:w="2734"/>
        <w:gridCol w:w="2734"/>
        <w:gridCol w:w="2734"/>
      </w:tblGrid>
      <w:tr w14:paraId="20706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vMerge w:val="restart"/>
            <w:tcBorders>
              <w:top w:val="single" w:color="auto" w:sz="8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4E736D4D">
            <w:pPr>
              <w:ind w:firstLine="1200" w:firstLineChars="50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</w:t>
            </w:r>
          </w:p>
        </w:tc>
        <w:tc>
          <w:tcPr>
            <w:tcW w:w="3860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A47BC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(95%CI)</w:t>
            </w:r>
          </w:p>
        </w:tc>
      </w:tr>
      <w:tr w14:paraId="72B60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3012B60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6EC2E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n- exposed</w:t>
            </w:r>
          </w:p>
        </w:tc>
        <w:tc>
          <w:tcPr>
            <w:tcW w:w="9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92ED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tal exposed</w:t>
            </w:r>
          </w:p>
        </w:tc>
        <w:tc>
          <w:tcPr>
            <w:tcW w:w="9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79CDE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eschool exposed</w:t>
            </w:r>
          </w:p>
        </w:tc>
        <w:tc>
          <w:tcPr>
            <w:tcW w:w="9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6088C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chool-age exposed</w:t>
            </w:r>
          </w:p>
        </w:tc>
      </w:tr>
      <w:tr w14:paraId="42DA6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1DCC7C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ADL restriction</w:t>
            </w: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27B8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B4BEE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574F04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5FB61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36810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2F9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B789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69AC1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27(0.879,1.71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5BA53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645(1.228,2.203)*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2A8FA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2.436(1.842,3.223)***</w:t>
            </w:r>
          </w:p>
        </w:tc>
      </w:tr>
      <w:tr w14:paraId="1BD31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017F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8EA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DF40C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188(0.832,1.69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A9DB9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391(0.999,1.93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FD042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787(1.291,2.474)***</w:t>
            </w:r>
          </w:p>
        </w:tc>
      </w:tr>
      <w:tr w14:paraId="277C7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710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ADL restrict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03C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2160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184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A361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5731E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709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1C0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9D626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11(0.980,1.49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26B3B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524(1.263,1.839)**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D8618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999(1.664,2.402)***</w:t>
            </w:r>
          </w:p>
        </w:tc>
      </w:tr>
      <w:tr w14:paraId="38C8A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5C1B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A63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09507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33(0.978,1.55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522FF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13(0.972,1.51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B140C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420(1.139,1.771)**</w:t>
            </w:r>
          </w:p>
        </w:tc>
      </w:tr>
      <w:tr w14:paraId="1FF9A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325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ld disability vs. no disability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57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F73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6CC0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3BC8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1088D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D6BF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2F93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F380D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886(1.451,2.452)**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66B7A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26(0.941,1.70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34D7D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440(1.100,1.884)**</w:t>
            </w:r>
          </w:p>
        </w:tc>
      </w:tr>
      <w:tr w14:paraId="74BEE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281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81C5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2A4BD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321(0.978,1.784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DA95B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80(0.940,1.74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990C9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045(0.773,1.413)</w:t>
            </w:r>
          </w:p>
        </w:tc>
      </w:tr>
      <w:tr w14:paraId="1D564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C5C4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evere disability vs. no disability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295C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B7E2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FEB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5AE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2E402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BB4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B0A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FB4F8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2.265(1.813,2.829)**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06A74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17(0.938,1.57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4DA17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585(1.259,1.994)***</w:t>
            </w:r>
          </w:p>
        </w:tc>
      </w:tr>
      <w:tr w14:paraId="128F1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E758C2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A49C20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1B134B0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712(1.309,2.239)***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56D2BC2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70(0.952,1.695)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93E3A99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370(1.045,1.796)*</w:t>
            </w:r>
          </w:p>
        </w:tc>
      </w:tr>
    </w:tbl>
    <w:p w14:paraId="062D1A3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BADL: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asic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tivities of 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aily </w:t>
      </w:r>
      <w:r>
        <w:rPr>
          <w:rFonts w:hint="eastAsia"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iving;IADL:</w:t>
      </w:r>
      <w:r>
        <w:rPr>
          <w:rFonts w:hint="eastAsia"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nstrumental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tivities of 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aily </w:t>
      </w:r>
      <w:r>
        <w:rPr>
          <w:rFonts w:hint="eastAsia"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iving;Ref.: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eference</w:t>
      </w:r>
    </w:p>
    <w:p w14:paraId="22A53463">
      <w:pPr>
        <w:ind w:firstLine="480" w:firstLineChars="20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* :P &lt; 0.01,***:P&lt; 0.001</w:t>
      </w:r>
    </w:p>
    <w:p w14:paraId="15AAEE5F">
      <w:pPr>
        <w:ind w:firstLine="480" w:firstLineChars="20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1:Crude model </w:t>
      </w:r>
    </w:p>
    <w:p w14:paraId="198903F5">
      <w:pPr>
        <w:ind w:left="480" w:leftChars="200"/>
        <w:jc w:val="left"/>
        <w:rPr>
          <w:rFonts w:hint="default" w:ascii="Times New Roman" w:hAnsi="Times New Roman" w:cs="Times New Roman" w:eastAsiaTheme="minorEastAsia"/>
          <w:szCs w:val="21"/>
          <w:lang w:val="en-US" w:eastAsia="zh-CN"/>
        </w:rPr>
        <w:sectPr>
          <w:headerReference r:id="rId5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0" w:name="OLE_LINK48"/>
      <w:r>
        <w:rPr>
          <w:rFonts w:ascii="Times New Roman" w:hAnsi="Times New Roman" w:cs="Times New Roman"/>
          <w:szCs w:val="21"/>
        </w:rPr>
        <w:t xml:space="preserve">Model 2:Adjusted for age,gender, living arrangement,residence, education level,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economic situation, </w:t>
      </w:r>
      <w:r>
        <w:rPr>
          <w:rFonts w:ascii="Times New Roman" w:hAnsi="Times New Roman" w:cs="Times New Roman"/>
          <w:szCs w:val="21"/>
        </w:rPr>
        <w:t>smoking, drinking, exercise ,self- rated health, life satisfaction,altitude,famine severity, cognitive impairment, depressive symptom, hypertension, diabetes,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strok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o</w:t>
      </w:r>
      <w:r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steoarthritis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.</w:t>
      </w:r>
    </w:p>
    <w:bookmarkEnd w:id="0"/>
    <w:p w14:paraId="3F67EFDD"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b/>
          <w:bCs/>
        </w:rPr>
        <w:t>Supplementary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3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 xml:space="preserve">Association of EFE and </w:t>
      </w:r>
      <w:r>
        <w:rPr>
          <w:rFonts w:hint="eastAsia" w:ascii="Times New Roman" w:hAnsi="Times New Roman" w:cs="Times New Roman"/>
          <w:b/>
          <w:bCs/>
          <w:szCs w:val="21"/>
        </w:rPr>
        <w:t>Physical Functio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-Participants with Cognitive Impairment were Excluded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（n=3,657）</w:t>
      </w:r>
    </w:p>
    <w:tbl>
      <w:tblPr>
        <w:tblStyle w:val="21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2850"/>
        <w:gridCol w:w="2850"/>
        <w:gridCol w:w="2851"/>
        <w:gridCol w:w="2851"/>
      </w:tblGrid>
      <w:tr w14:paraId="4D555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vMerge w:val="restart"/>
            <w:tcBorders>
              <w:top w:val="single" w:color="auto" w:sz="8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4AD4E66">
            <w:pPr>
              <w:ind w:firstLine="1200" w:firstLineChars="50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</w:t>
            </w:r>
          </w:p>
        </w:tc>
        <w:tc>
          <w:tcPr>
            <w:tcW w:w="3860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0C56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(95%CI)</w:t>
            </w:r>
          </w:p>
        </w:tc>
      </w:tr>
      <w:tr w14:paraId="3F7E1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F747F90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FECBD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n- exposed</w:t>
            </w:r>
          </w:p>
        </w:tc>
        <w:tc>
          <w:tcPr>
            <w:tcW w:w="9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EB9F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tal exposed</w:t>
            </w:r>
          </w:p>
        </w:tc>
        <w:tc>
          <w:tcPr>
            <w:tcW w:w="9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FF064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eschool exposed</w:t>
            </w:r>
          </w:p>
        </w:tc>
        <w:tc>
          <w:tcPr>
            <w:tcW w:w="9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14CE1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chool-age exposed</w:t>
            </w:r>
          </w:p>
        </w:tc>
      </w:tr>
      <w:tr w14:paraId="02D18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E18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ADL restriction</w:t>
            </w: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EC6A1C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5B5820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4DD89B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E54A7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525D6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033C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804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913E3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61(0.834,1.89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36D8C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048(0.667,1.64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DDD75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706(1.129,2.580)*</w:t>
            </w:r>
          </w:p>
        </w:tc>
      </w:tr>
      <w:tr w14:paraId="13F57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888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60C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B2771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92(0.843,1.98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D6C23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033(0.640,1.66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E9835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744(1.115,2.727)*</w:t>
            </w:r>
          </w:p>
        </w:tc>
      </w:tr>
      <w:tr w14:paraId="50A86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2EE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ADL restrict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11B6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3B5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5A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854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6B0E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F34E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A093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557B1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155(0.894,1.49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3328A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083(0.822,1.42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1A1D3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344(1.024,1.764)*</w:t>
            </w:r>
          </w:p>
        </w:tc>
      </w:tr>
      <w:tr w14:paraId="4B114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4AD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6D30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E8870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188(0.901,1.56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54A08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160(0.857,1.56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6DCE1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492(1.102,2.019)*</w:t>
            </w:r>
          </w:p>
        </w:tc>
      </w:tr>
      <w:tr w14:paraId="376B2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025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ld disability vs. no disability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A483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145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5760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CDFE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DD79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C09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6A2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74392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144(0.773,1.69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D3570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71(0.900,1.794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DC5D2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002(0.680,1.477)</w:t>
            </w:r>
          </w:p>
        </w:tc>
      </w:tr>
      <w:tr w14:paraId="129BB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85A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6A9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B3640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15(0.798,1.850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3851B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425(0.991,2.050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FA3F2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113(0.740,1.673)</w:t>
            </w:r>
          </w:p>
        </w:tc>
      </w:tr>
      <w:tr w14:paraId="7CA46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C075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evere disability vs. no disability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8F4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8A6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DB4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C7BA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334F5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98DA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CA86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BAAEE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728(1.248,2.392)*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8C6F1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130(0.815,1.56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C36E3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143(0.810,1.615)</w:t>
            </w:r>
          </w:p>
        </w:tc>
      </w:tr>
      <w:tr w14:paraId="7A6AE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E8159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7206B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44E463A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545(1.058,2.255)*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46B93D1">
            <w:pP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269(0.881,1.829)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AC210D5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1.164(0.789,1.717)</w:t>
            </w:r>
          </w:p>
        </w:tc>
      </w:tr>
    </w:tbl>
    <w:p w14:paraId="5963B4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BADL: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asic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tivities of 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aily </w:t>
      </w:r>
      <w:r>
        <w:rPr>
          <w:rFonts w:hint="eastAsia"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iving;IADL:</w:t>
      </w:r>
      <w:r>
        <w:rPr>
          <w:rFonts w:hint="eastAsia"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nstrumental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tivities of 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aily </w:t>
      </w:r>
      <w:r>
        <w:rPr>
          <w:rFonts w:hint="eastAsia"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iving;Ref.: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eference</w:t>
      </w:r>
    </w:p>
    <w:p w14:paraId="141BABA1">
      <w:pPr>
        <w:ind w:firstLine="480" w:firstLineChars="20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 :P &lt; 0.05,** :P &lt; 0.01</w:t>
      </w:r>
    </w:p>
    <w:p w14:paraId="50C92A47">
      <w:pPr>
        <w:ind w:firstLine="480" w:firstLineChars="20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1:Crude model </w:t>
      </w:r>
    </w:p>
    <w:p w14:paraId="6CE8E61F">
      <w:pPr>
        <w:ind w:left="480" w:leftChars="200"/>
        <w:jc w:val="left"/>
      </w:pPr>
      <w:r>
        <w:rPr>
          <w:rFonts w:ascii="Times New Roman" w:hAnsi="Times New Roman" w:cs="Times New Roman"/>
          <w:szCs w:val="21"/>
        </w:rPr>
        <w:t xml:space="preserve">Model 2:Adjusted for age,gender, living arrangement,residence, education level,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economic situation, </w:t>
      </w:r>
      <w:r>
        <w:rPr>
          <w:rFonts w:ascii="Times New Roman" w:hAnsi="Times New Roman" w:cs="Times New Roman"/>
          <w:szCs w:val="21"/>
        </w:rPr>
        <w:t>smoking, drinking, exercise ,self- rated health, life satisfaction,altitude,famine severity, cognitive impairment, depressive symptom, hypertension, diabetes,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strok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o</w:t>
      </w:r>
      <w:r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steoarthritis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.</w:t>
      </w:r>
    </w:p>
    <w:p w14:paraId="6E175586">
      <w:pPr>
        <w:spacing w:before="240"/>
      </w:pPr>
    </w:p>
    <w:sectPr>
      <w:headerReference r:id="rId7" w:type="first"/>
      <w:footerReference r:id="rId8" w:type="default"/>
      <w:headerReference r:id="rId6" w:type="even"/>
      <w:footerReference r:id="rId9" w:type="even"/>
      <w:pgSz w:w="16838" w:h="11906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66.2pt;margin-top:536.2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85FCE5">
    <w:pPr>
      <w:widowControl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671768"/>
    <w:rsid w:val="36682B28"/>
    <w:rsid w:val="5DF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222</cp:lastModifiedBy>
  <cp:lastPrinted>2013-10-03T12:51:00Z</cp:lastPrinted>
  <dcterms:modified xsi:type="dcterms:W3CDTF">2025-03-03T12:07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ZiNzg2OTliMjI0MmVjOTM1ZWY2YzUwZmE5YWI3NDEiLCJ1c2VySWQiOiIxNDA2OTU2NzI5In0=</vt:lpwstr>
  </property>
  <property fmtid="{D5CDD505-2E9C-101B-9397-08002B2CF9AE}" pid="11" name="KSOProductBuildVer">
    <vt:lpwstr>2052-12.1.0.20305</vt:lpwstr>
  </property>
  <property fmtid="{D5CDD505-2E9C-101B-9397-08002B2CF9AE}" pid="12" name="ICV">
    <vt:lpwstr>EB4CF1095E94432692AA1773F7BF282F_12</vt:lpwstr>
  </property>
</Properties>
</file>